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851"/>
        <w:gridCol w:w="1417"/>
        <w:gridCol w:w="1276"/>
        <w:gridCol w:w="1275"/>
        <w:gridCol w:w="4111"/>
      </w:tblGrid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riables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iability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GB"/>
              </w:rPr>
              <w:t>P</w:t>
            </w:r>
            <w:r>
              <w:rPr>
                <w:rFonts w:cs="Arial" w:ascii="Arial" w:hAnsi="Arial"/>
                <w:lang w:val="en-GB"/>
              </w:rPr>
              <w:t xml:space="preserve"> valu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R</w:t>
            </w:r>
            <w:r>
              <w:rPr>
                <w:rFonts w:cs="Arial" w:ascii="Arial" w:hAnsi="Arial"/>
                <w:i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ercept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β</w:t>
            </w:r>
          </w:p>
        </w:tc>
      </w:tr>
      <w:tr>
        <w:trPr/>
        <w:tc>
          <w:tcPr>
            <w:tcW w:w="13716" w:type="dxa"/>
            <w:gridSpan w:val="6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onor characteristics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3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7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48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1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32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nder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3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6.3 x 10</w:t>
            </w:r>
            <w:r>
              <w:rPr>
                <w:rFonts w:cs="Arial" w:ascii="Arial" w:hAnsi="Arial"/>
                <w:vertAlign w:val="superscript"/>
                <w:lang w:val="en-GB"/>
              </w:rPr>
              <w:t>-7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3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emale (reference), male (-0.20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Body mass index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2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5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0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27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ibrosi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6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7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15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rrhosi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1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3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0.025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bete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4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69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esit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 x 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3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0.0062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ypertension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5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1309" w:leader="none"/>
                <w:tab w:val="right" w:pos="2619" w:leader="none"/>
              </w:tabs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52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ypercholesterolemia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9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4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1309" w:leader="none"/>
                <w:tab w:val="right" w:pos="2619" w:leader="none"/>
              </w:tabs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69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yperuricemia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4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4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1309" w:leader="none"/>
                <w:tab w:val="right" w:pos="2619" w:leader="none"/>
              </w:tabs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61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oking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2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3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041), ex-smoker (0.036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Liver fat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52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9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1309" w:leader="none"/>
                <w:tab w:val="right" w:pos="2619" w:leader="none"/>
              </w:tabs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14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iver fat (%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7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12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ur typ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4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6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1309" w:leader="none"/>
                <w:tab w:val="right" w:pos="2619" w:leader="none"/>
              </w:tabs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enign (reference), malignant (-0.050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urgical indication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1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denoma (reference), cholangiocarcinoma (-0.13), focal nodular hyperplasia (0.086), hepatocarcinoma (-0.12), klatskin (-0.39), metastasis (-0.075), others (-0.082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emotherap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2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1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treated (reference), treated (0.042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SA physical status classification system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6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7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reference), 2 (-0.048), 3 (-0.056), 6 (-0.066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udwig scor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0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1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fibrosis (reference) (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>), cirrhosis (-0.16</w:t>
            </w:r>
            <w:r>
              <w:rPr>
                <w:rFonts w:cs="Arial" w:ascii="Arial" w:hAnsi="Arial"/>
                <w:vertAlign w:val="superscript"/>
                <w:lang w:val="en-GB"/>
              </w:rPr>
              <w:t>ab</w:t>
            </w:r>
            <w:r>
              <w:rPr>
                <w:rFonts w:cs="Arial" w:ascii="Arial" w:hAnsi="Arial"/>
                <w:lang w:val="en-GB"/>
              </w:rPr>
              <w:t>), periportal fibrosis (-0.14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lang w:val="en-GB"/>
              </w:rPr>
              <w:t>), septal fibrosis (-0.23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</w:tr>
      <w:tr>
        <w:trPr/>
        <w:tc>
          <w:tcPr>
            <w:tcW w:w="13716" w:type="dxa"/>
            <w:gridSpan w:val="6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lang w:val="en-GB"/>
              </w:rPr>
              <w:t>Clinical chemistry results before operation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Alkaline phosphatas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6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4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8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61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Aspartate aminotransferas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1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.00012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2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2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</w:t>
            </w:r>
            <w:r>
              <w:rPr>
                <w:rFonts w:cs="Arial" w:ascii="Arial" w:hAnsi="Arial"/>
              </w:rPr>
              <w:t>Gamma-glutamyltranspeptidas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9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5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5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64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Alanine aminotransferas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.9 x 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9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1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Cholinesteras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1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 x 10</w:t>
            </w:r>
            <w:r>
              <w:rPr>
                <w:rFonts w:cs="Arial" w:ascii="Arial" w:hAnsi="Arial"/>
                <w:vertAlign w:val="superscript"/>
                <w:lang w:val="en-GB"/>
              </w:rPr>
              <w:t>-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8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25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Bilirubin +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81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.0022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7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5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Partial thromboplastin tim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 x 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5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6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Quick valu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7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6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7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38</w:t>
            </w:r>
          </w:p>
        </w:tc>
      </w:tr>
      <w:tr>
        <w:trPr/>
        <w:tc>
          <w:tcPr>
            <w:tcW w:w="13716" w:type="dxa"/>
            <w:gridSpan w:val="6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peration parameters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peration typ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9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3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ypical resection (reference), extended hepatectomy (-0.15), hemihepatectomy left (0.023), hemihepatectomy right (-0.058), liver transplant (0.20), lobectomy (0.080), segment resection (0.040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 xml:space="preserve">(Warm ischemia </w:t>
            </w:r>
            <w:r>
              <w:rPr>
                <w:rFonts w:cs="Arial" w:ascii="Arial" w:hAnsi="Arial"/>
                <w:i/>
                <w:lang w:val="en-GB"/>
              </w:rPr>
              <w:t xml:space="preserve">in vivo </w:t>
            </w:r>
            <w:r>
              <w:rPr>
                <w:rFonts w:cs="Arial" w:ascii="Arial" w:hAnsi="Arial"/>
                <w:lang w:val="en-GB"/>
              </w:rPr>
              <w:t>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8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6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0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 xml:space="preserve">(Warm ischemia </w:t>
            </w:r>
            <w:r>
              <w:rPr>
                <w:rFonts w:cs="Arial" w:ascii="Arial" w:hAnsi="Arial"/>
                <w:i/>
                <w:lang w:val="en-GB"/>
              </w:rPr>
              <w:t xml:space="preserve">ex vivo </w:t>
            </w:r>
            <w:r>
              <w:rPr>
                <w:rFonts w:cs="Arial" w:ascii="Arial" w:hAnsi="Arial"/>
                <w:lang w:val="en-GB"/>
              </w:rPr>
              <w:t>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.9 x 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9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98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Size of resected liver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3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4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37</w:t>
            </w:r>
          </w:p>
        </w:tc>
      </w:tr>
      <w:tr>
        <w:trPr/>
        <w:tc>
          <w:tcPr>
            <w:tcW w:w="13716" w:type="dxa"/>
            <w:gridSpan w:val="6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lang w:val="en-GB"/>
              </w:rPr>
              <w:t>Tissue processing and cell isolation parameters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Cold ischemia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7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5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5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67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Size of perfused liver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3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1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8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812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2</w:t>
    </w:r>
    <w:r>
      <w:rPr>
        <w:rStyle w:val="PageNumber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2z0">
    <w:name w:val="WW8Num2z0"/>
    <w:qFormat/>
    <w:rPr>
      <w:rFonts w:ascii="Symbol" w:hAnsi="Symbol" w:cs="Symbol"/>
      <w:lang w:val="de-D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lang w:val="de-D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11:14:00Z</dcterms:created>
  <dc:creator>Lee</dc:creator>
  <dc:description/>
  <cp:keywords/>
  <dc:language>en-US</dc:language>
  <cp:lastModifiedBy>Slee</cp:lastModifiedBy>
  <cp:lastPrinted>2014-03-10T16:56:00Z</cp:lastPrinted>
  <dcterms:modified xsi:type="dcterms:W3CDTF">2014-08-27T11:28:00Z</dcterms:modified>
  <cp:revision>4</cp:revision>
  <dc:subject/>
  <dc:title>An algorithm that predicts viability and yield of isolated human hepatocytes from patients with different characteristics and medical histo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